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09D64" w14:textId="678E6152" w:rsidR="00576BF7" w:rsidRDefault="00CE1FE8" w:rsidP="008B475E">
      <w:pPr>
        <w:spacing w:after="0" w:line="240" w:lineRule="auto"/>
        <w:ind w:left="-709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. </w:t>
      </w:r>
      <w:proofErr w:type="gramStart"/>
      <w:r w:rsidR="000F5D6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 </w:t>
      </w:r>
      <w:r w:rsidR="00961013" w:rsidRPr="008B475E">
        <w:rPr>
          <w:rFonts w:asciiTheme="majorBidi" w:eastAsia="Calibri" w:hAnsiTheme="majorBidi" w:cstheme="majorBidi"/>
          <w:sz w:val="24"/>
          <w:szCs w:val="24"/>
        </w:rPr>
        <w:t>Knowledge</w:t>
      </w:r>
      <w:proofErr w:type="gramEnd"/>
      <w:r w:rsidR="00961013" w:rsidRPr="008B475E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79707A" w:rsidRPr="008B475E">
        <w:rPr>
          <w:rFonts w:asciiTheme="majorBidi" w:eastAsia="Calibri" w:hAnsiTheme="majorBidi" w:cstheme="majorBidi"/>
          <w:sz w:val="24"/>
          <w:szCs w:val="24"/>
        </w:rPr>
        <w:t>q</w:t>
      </w:r>
      <w:r w:rsidR="0095145B" w:rsidRPr="008B475E">
        <w:rPr>
          <w:rFonts w:asciiTheme="majorBidi" w:eastAsia="Calibri" w:hAnsiTheme="majorBidi" w:cstheme="majorBidi"/>
          <w:sz w:val="24"/>
          <w:szCs w:val="24"/>
        </w:rPr>
        <w:t xml:space="preserve">uestions about 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 xml:space="preserve">dengue fever in </w:t>
      </w:r>
      <w:r w:rsidR="000F5D60" w:rsidRPr="008B475E">
        <w:rPr>
          <w:rFonts w:asciiTheme="majorBidi" w:eastAsia="Calibri" w:hAnsiTheme="majorBidi" w:cstheme="majorBidi"/>
          <w:sz w:val="24"/>
          <w:szCs w:val="24"/>
        </w:rPr>
        <w:t>Kerman P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 xml:space="preserve">rovince, </w:t>
      </w:r>
      <w:r w:rsidR="000F5D60" w:rsidRPr="008B475E">
        <w:rPr>
          <w:rFonts w:asciiTheme="majorBidi" w:eastAsia="Calibri" w:hAnsiTheme="majorBidi" w:cstheme="majorBidi"/>
          <w:sz w:val="24"/>
          <w:szCs w:val="24"/>
        </w:rPr>
        <w:t xml:space="preserve">southeastern 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>Iran</w:t>
      </w:r>
      <w:r w:rsidR="004F3081">
        <w:rPr>
          <w:rFonts w:asciiTheme="majorBidi" w:eastAsia="Calibri" w:hAnsiTheme="majorBidi" w:cstheme="majorBidi"/>
          <w:sz w:val="24"/>
          <w:szCs w:val="24"/>
        </w:rPr>
        <w:t>.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 xml:space="preserve"> (</w:t>
      </w:r>
      <w:r w:rsidR="000F5D60" w:rsidRPr="008B475E">
        <w:rPr>
          <w:rFonts w:asciiTheme="majorBidi" w:eastAsia="Calibri" w:hAnsiTheme="majorBidi" w:cstheme="majorBidi"/>
          <w:sz w:val="24"/>
          <w:szCs w:val="24"/>
        </w:rPr>
        <w:t>N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>=</w:t>
      </w:r>
      <w:r w:rsidR="000F5D60" w:rsidRPr="008B475E">
        <w:rPr>
          <w:rFonts w:asciiTheme="majorBidi" w:eastAsia="Calibri" w:hAnsiTheme="majorBidi" w:cstheme="majorBidi"/>
          <w:sz w:val="24"/>
          <w:szCs w:val="24"/>
        </w:rPr>
        <w:t>307</w:t>
      </w:r>
      <w:r w:rsidR="00383DF0" w:rsidRPr="008B475E">
        <w:rPr>
          <w:rFonts w:asciiTheme="majorBidi" w:eastAsia="Calibri" w:hAnsiTheme="majorBidi" w:cstheme="majorBidi"/>
          <w:sz w:val="24"/>
          <w:szCs w:val="24"/>
        </w:rPr>
        <w:t>)</w:t>
      </w:r>
    </w:p>
    <w:tbl>
      <w:tblPr>
        <w:tblStyle w:val="Tblzategyszer2"/>
        <w:tblW w:w="11367" w:type="dxa"/>
        <w:jc w:val="center"/>
        <w:tblLook w:val="04A0" w:firstRow="1" w:lastRow="0" w:firstColumn="1" w:lastColumn="0" w:noHBand="0" w:noVBand="1"/>
      </w:tblPr>
      <w:tblGrid>
        <w:gridCol w:w="717"/>
        <w:gridCol w:w="819"/>
        <w:gridCol w:w="8761"/>
        <w:gridCol w:w="1070"/>
      </w:tblGrid>
      <w:tr w:rsidR="00175AD1" w14:paraId="7F13F410" w14:textId="77777777" w:rsidTr="008B4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8" w:type="dxa"/>
            <w:gridSpan w:val="3"/>
          </w:tcPr>
          <w:p w14:paraId="3B6819DF" w14:textId="795FC4CE" w:rsidR="00175AD1" w:rsidRDefault="00175AD1" w:rsidP="0079707A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75AD1">
              <w:rPr>
                <w:rFonts w:asciiTheme="majorBidi" w:eastAsia="Calibr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1069" w:type="dxa"/>
          </w:tcPr>
          <w:p w14:paraId="23B55894" w14:textId="16C310DF" w:rsidR="00175AD1" w:rsidRDefault="0079707A" w:rsidP="008B47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umber</w:t>
            </w:r>
          </w:p>
        </w:tc>
      </w:tr>
      <w:tr w:rsidR="000923C9" w14:paraId="3B6B2BE9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 w:val="restart"/>
            <w:textDirection w:val="tbRl"/>
          </w:tcPr>
          <w:p w14:paraId="4586F969" w14:textId="312E820E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Symptoms</w:t>
            </w:r>
          </w:p>
        </w:tc>
        <w:tc>
          <w:tcPr>
            <w:tcW w:w="8854" w:type="dxa"/>
          </w:tcPr>
          <w:p w14:paraId="661B1266" w14:textId="6105DA48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fever one of the symptoms of dengue?</w:t>
            </w:r>
          </w:p>
        </w:tc>
        <w:tc>
          <w:tcPr>
            <w:tcW w:w="1069" w:type="dxa"/>
          </w:tcPr>
          <w:p w14:paraId="379DCA6B" w14:textId="22FA7561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</w:t>
            </w:r>
          </w:p>
        </w:tc>
      </w:tr>
      <w:tr w:rsidR="000923C9" w14:paraId="739E9755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6B86F3F6" w14:textId="2F5C0AB9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334A100A" w14:textId="1F4B1259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headache one of the symptoms of dengue?</w:t>
            </w:r>
          </w:p>
        </w:tc>
        <w:tc>
          <w:tcPr>
            <w:tcW w:w="1069" w:type="dxa"/>
          </w:tcPr>
          <w:p w14:paraId="3B562A39" w14:textId="1E0BA09F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</w:t>
            </w:r>
          </w:p>
        </w:tc>
      </w:tr>
      <w:tr w:rsidR="000923C9" w14:paraId="42E836CF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4AF8B511" w14:textId="14333958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4247230B" w14:textId="3F1DC7C2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joint pain one of the symptoms of dengue?</w:t>
            </w:r>
          </w:p>
        </w:tc>
        <w:tc>
          <w:tcPr>
            <w:tcW w:w="1069" w:type="dxa"/>
          </w:tcPr>
          <w:p w14:paraId="3E183CFB" w14:textId="748528B4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</w:t>
            </w:r>
          </w:p>
        </w:tc>
      </w:tr>
      <w:tr w:rsidR="000923C9" w14:paraId="5A91CFCF" w14:textId="77777777" w:rsidTr="008B475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40512E68" w14:textId="7FF719E9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056E29AC" w14:textId="33776951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muscle pain one of the symptoms of dengue?</w:t>
            </w:r>
          </w:p>
        </w:tc>
        <w:tc>
          <w:tcPr>
            <w:tcW w:w="1069" w:type="dxa"/>
          </w:tcPr>
          <w:p w14:paraId="6E414F73" w14:textId="07101FDF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</w:t>
            </w:r>
          </w:p>
        </w:tc>
      </w:tr>
      <w:tr w:rsidR="000923C9" w14:paraId="6C04A5AA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31B44C4E" w14:textId="2402CE04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6CE0140A" w14:textId="10A36084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eye pain one of the symptoms of dengue?</w:t>
            </w:r>
          </w:p>
        </w:tc>
        <w:tc>
          <w:tcPr>
            <w:tcW w:w="1069" w:type="dxa"/>
          </w:tcPr>
          <w:p w14:paraId="6B6DBD50" w14:textId="66BA6BC3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5</w:t>
            </w:r>
          </w:p>
        </w:tc>
      </w:tr>
      <w:tr w:rsidR="000923C9" w14:paraId="54B6F948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02C6DD17" w14:textId="7368ACB0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221C6312" w14:textId="18C50071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re skin rashes one of the symptoms of dengue?</w:t>
            </w:r>
          </w:p>
        </w:tc>
        <w:tc>
          <w:tcPr>
            <w:tcW w:w="1069" w:type="dxa"/>
          </w:tcPr>
          <w:p w14:paraId="3611675C" w14:textId="58AEB868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6</w:t>
            </w:r>
          </w:p>
        </w:tc>
      </w:tr>
      <w:tr w:rsidR="000923C9" w14:paraId="3DFE2F3B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550F6518" w14:textId="09A2B934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4AA62222" w14:textId="41E540F4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stomach pain one of the symptoms of dengue?</w:t>
            </w:r>
          </w:p>
        </w:tc>
        <w:tc>
          <w:tcPr>
            <w:tcW w:w="1069" w:type="dxa"/>
          </w:tcPr>
          <w:p w14:paraId="62785914" w14:textId="12F99BF2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7</w:t>
            </w:r>
          </w:p>
        </w:tc>
      </w:tr>
      <w:tr w:rsidR="000923C9" w14:paraId="5AE06399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0DB5E370" w14:textId="384AFB4B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15E2ED2C" w14:textId="0CE05B73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diarrhea one of the symptoms of dengue?</w:t>
            </w:r>
          </w:p>
        </w:tc>
        <w:tc>
          <w:tcPr>
            <w:tcW w:w="1069" w:type="dxa"/>
          </w:tcPr>
          <w:p w14:paraId="3DB16E47" w14:textId="1620F7AA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8</w:t>
            </w:r>
          </w:p>
        </w:tc>
      </w:tr>
      <w:tr w:rsidR="000923C9" w14:paraId="76F875E4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266F6C78" w14:textId="58127B0D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1BA10273" w14:textId="09C9E0AB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cough one of the symptoms of dengue?</w:t>
            </w:r>
          </w:p>
        </w:tc>
        <w:tc>
          <w:tcPr>
            <w:tcW w:w="1069" w:type="dxa"/>
          </w:tcPr>
          <w:p w14:paraId="0AE7BADD" w14:textId="20BCC488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9</w:t>
            </w:r>
          </w:p>
        </w:tc>
      </w:tr>
      <w:tr w:rsidR="000923C9" w14:paraId="2CC8C3E4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1C8EF186" w14:textId="368B81E7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32D4577B" w14:textId="04CC6908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chest pain one of the symptoms of dengue?</w:t>
            </w:r>
          </w:p>
        </w:tc>
        <w:tc>
          <w:tcPr>
            <w:tcW w:w="1069" w:type="dxa"/>
          </w:tcPr>
          <w:p w14:paraId="172CCD32" w14:textId="30E6004B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0</w:t>
            </w:r>
          </w:p>
        </w:tc>
      </w:tr>
      <w:tr w:rsidR="000923C9" w14:paraId="1E88724E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546B00CB" w14:textId="154AE582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280A4523" w14:textId="02A6136B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dizziness one of the symptoms of dengue?</w:t>
            </w:r>
          </w:p>
        </w:tc>
        <w:tc>
          <w:tcPr>
            <w:tcW w:w="1069" w:type="dxa"/>
          </w:tcPr>
          <w:p w14:paraId="2D0B1DF1" w14:textId="38439F00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1</w:t>
            </w:r>
          </w:p>
        </w:tc>
      </w:tr>
      <w:tr w:rsidR="000923C9" w14:paraId="4B298910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58B16BF2" w14:textId="1CB0555D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2986F783" w14:textId="1537A683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microcephaly considered a symptom of dengue?</w:t>
            </w:r>
          </w:p>
        </w:tc>
        <w:tc>
          <w:tcPr>
            <w:tcW w:w="1069" w:type="dxa"/>
          </w:tcPr>
          <w:p w14:paraId="39D212D7" w14:textId="12FB9C1A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2</w:t>
            </w:r>
          </w:p>
        </w:tc>
      </w:tr>
      <w:tr w:rsidR="000923C9" w14:paraId="2D392FB2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17DF6B70" w14:textId="0AE170B8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7129643A" w14:textId="59A040E0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re swelling of hands and feet and joint inflammations prominent symptoms of dengue?</w:t>
            </w:r>
          </w:p>
        </w:tc>
        <w:tc>
          <w:tcPr>
            <w:tcW w:w="1069" w:type="dxa"/>
          </w:tcPr>
          <w:p w14:paraId="5BF6FC48" w14:textId="73E5AA63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3</w:t>
            </w:r>
          </w:p>
        </w:tc>
      </w:tr>
      <w:tr w:rsidR="000923C9" w14:paraId="77459C73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  <w:textDirection w:val="tbRl"/>
          </w:tcPr>
          <w:p w14:paraId="2151D787" w14:textId="7DC3F9FA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5BC622C5" w14:textId="4CC69013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conjunctivitis a prominent symptom of dengue?</w:t>
            </w:r>
          </w:p>
        </w:tc>
        <w:tc>
          <w:tcPr>
            <w:tcW w:w="1069" w:type="dxa"/>
          </w:tcPr>
          <w:p w14:paraId="5B30B967" w14:textId="78920955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4</w:t>
            </w:r>
          </w:p>
        </w:tc>
      </w:tr>
      <w:tr w:rsidR="000923C9" w14:paraId="608DF39A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 w:val="restart"/>
            <w:textDirection w:val="tbRl"/>
          </w:tcPr>
          <w:p w14:paraId="5FB21AB4" w14:textId="18353179" w:rsidR="000923C9" w:rsidRPr="008B475E" w:rsidRDefault="00BB2CCD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Transmission</w:t>
            </w:r>
            <w:r w:rsidR="000923C9" w:rsidRPr="008B475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routes</w:t>
            </w:r>
          </w:p>
        </w:tc>
        <w:tc>
          <w:tcPr>
            <w:tcW w:w="8854" w:type="dxa"/>
          </w:tcPr>
          <w:p w14:paraId="4EB76479" w14:textId="157CF951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re flies vectors of dengue?</w:t>
            </w:r>
          </w:p>
        </w:tc>
        <w:tc>
          <w:tcPr>
            <w:tcW w:w="1069" w:type="dxa"/>
          </w:tcPr>
          <w:p w14:paraId="6C96642D" w14:textId="76756094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5</w:t>
            </w:r>
          </w:p>
        </w:tc>
      </w:tr>
      <w:tr w:rsidR="000923C9" w14:paraId="3FA06BEB" w14:textId="77777777" w:rsidTr="008B475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39B3217B" w14:textId="6AB6952E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28183065" w14:textId="5FA399A1" w:rsidR="000923C9" w:rsidRPr="00F60418" w:rsidRDefault="00B91171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 xml:space="preserve">Are ticks vectors </w:t>
            </w:r>
            <w:r w:rsidR="000923C9" w:rsidRPr="008B475E">
              <w:rPr>
                <w:rFonts w:asciiTheme="majorBidi" w:eastAsia="Calibri" w:hAnsiTheme="majorBidi" w:cstheme="majorBidi"/>
                <w:lang w:bidi="fa-IR"/>
              </w:rPr>
              <w:t>of dengue?</w:t>
            </w:r>
          </w:p>
        </w:tc>
        <w:tc>
          <w:tcPr>
            <w:tcW w:w="1069" w:type="dxa"/>
          </w:tcPr>
          <w:p w14:paraId="43055BD2" w14:textId="7939DA37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6</w:t>
            </w:r>
          </w:p>
        </w:tc>
      </w:tr>
      <w:tr w:rsidR="000923C9" w14:paraId="2B1DBF16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56B0BD0A" w14:textId="259AD3D0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55510671" w14:textId="68E19C1C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o malaria vectors (</w:t>
            </w:r>
            <w:r w:rsidRPr="00F60418">
              <w:rPr>
                <w:rFonts w:asciiTheme="majorBidi" w:eastAsia="Calibri" w:hAnsiTheme="majorBidi" w:cstheme="majorBidi"/>
                <w:lang w:bidi="fa-IR"/>
              </w:rPr>
              <w:t>Anopheles</w:t>
            </w:r>
            <w:r w:rsidR="00BB2CCD">
              <w:rPr>
                <w:rFonts w:asciiTheme="majorBidi" w:eastAsia="Calibri" w:hAnsiTheme="majorBidi" w:cstheme="majorBidi"/>
                <w:lang w:bidi="fa-IR"/>
              </w:rPr>
              <w:t xml:space="preserve">) transmit </w:t>
            </w:r>
            <w:r w:rsidRPr="008B475E">
              <w:rPr>
                <w:rFonts w:asciiTheme="majorBidi" w:eastAsia="Calibri" w:hAnsiTheme="majorBidi" w:cstheme="majorBidi"/>
                <w:lang w:bidi="fa-IR"/>
              </w:rPr>
              <w:t>dengue?</w:t>
            </w:r>
          </w:p>
        </w:tc>
        <w:tc>
          <w:tcPr>
            <w:tcW w:w="1069" w:type="dxa"/>
          </w:tcPr>
          <w:p w14:paraId="207106C7" w14:textId="21F63D10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7</w:t>
            </w:r>
          </w:p>
        </w:tc>
      </w:tr>
      <w:tr w:rsidR="000923C9" w14:paraId="01178543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2262990B" w14:textId="3EFEB8D7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3B95F511" w14:textId="75B6BDF2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Are </w:t>
            </w:r>
            <w:r w:rsidRPr="00F60418">
              <w:rPr>
                <w:rFonts w:asciiTheme="majorBidi" w:eastAsia="Calibri" w:hAnsiTheme="majorBidi" w:cstheme="majorBidi"/>
                <w:lang w:bidi="fa-IR"/>
              </w:rPr>
              <w:t>Aedes</w:t>
            </w: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 mosquito</w:t>
            </w:r>
            <w:r w:rsidR="0092265F">
              <w:rPr>
                <w:rFonts w:asciiTheme="majorBidi" w:eastAsia="Calibri" w:hAnsiTheme="majorBidi" w:cstheme="majorBidi"/>
                <w:lang w:bidi="fa-IR"/>
              </w:rPr>
              <w:t>e</w:t>
            </w:r>
            <w:r w:rsidRPr="008B475E">
              <w:rPr>
                <w:rFonts w:asciiTheme="majorBidi" w:eastAsia="Calibri" w:hAnsiTheme="majorBidi" w:cstheme="majorBidi"/>
                <w:lang w:bidi="fa-IR"/>
              </w:rPr>
              <w:t>s vectors of dengue?</w:t>
            </w:r>
          </w:p>
        </w:tc>
        <w:tc>
          <w:tcPr>
            <w:tcW w:w="1069" w:type="dxa"/>
          </w:tcPr>
          <w:p w14:paraId="02E75E41" w14:textId="2A23CEF5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8</w:t>
            </w:r>
          </w:p>
        </w:tc>
      </w:tr>
      <w:tr w:rsidR="000923C9" w14:paraId="6A8ADB90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4398CDF4" w14:textId="74B953EE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5821D5B1" w14:textId="4BE7AD5B" w:rsidR="000923C9" w:rsidRPr="00F60418" w:rsidRDefault="00BB2CCD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 xml:space="preserve">Does </w:t>
            </w:r>
            <w:r w:rsidR="000923C9" w:rsidRPr="008B475E">
              <w:rPr>
                <w:rFonts w:asciiTheme="majorBidi" w:eastAsia="Calibri" w:hAnsiTheme="majorBidi" w:cstheme="majorBidi"/>
                <w:lang w:bidi="fa-IR"/>
              </w:rPr>
              <w:t>dengue transmit by sex?</w:t>
            </w:r>
          </w:p>
        </w:tc>
        <w:tc>
          <w:tcPr>
            <w:tcW w:w="1069" w:type="dxa"/>
          </w:tcPr>
          <w:p w14:paraId="250FCF27" w14:textId="09BF37D3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19</w:t>
            </w:r>
          </w:p>
        </w:tc>
      </w:tr>
      <w:tr w:rsidR="000923C9" w14:paraId="756CEB88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27CAB739" w14:textId="1A1875A9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26E3CB2B" w14:textId="07CD493C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oes person-to-person contact transmit dengue?</w:t>
            </w:r>
          </w:p>
        </w:tc>
        <w:tc>
          <w:tcPr>
            <w:tcW w:w="1069" w:type="dxa"/>
          </w:tcPr>
          <w:p w14:paraId="0BF5F2B6" w14:textId="697F4362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0</w:t>
            </w:r>
          </w:p>
        </w:tc>
      </w:tr>
      <w:tr w:rsidR="000923C9" w14:paraId="3C3C66B3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5BEA4FA0" w14:textId="781A7245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46FDA323" w14:textId="5248F678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oes blood transfusion transmit dengue?</w:t>
            </w:r>
          </w:p>
        </w:tc>
        <w:tc>
          <w:tcPr>
            <w:tcW w:w="1069" w:type="dxa"/>
          </w:tcPr>
          <w:p w14:paraId="0B6852C8" w14:textId="54243AB3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1</w:t>
            </w:r>
          </w:p>
        </w:tc>
      </w:tr>
      <w:tr w:rsidR="000923C9" w14:paraId="212EDDA6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55393217" w14:textId="483E7ED9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0E439093" w14:textId="48F972DC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60418">
              <w:rPr>
                <w:rFonts w:asciiTheme="majorBidi" w:eastAsia="Calibri" w:hAnsiTheme="majorBidi" w:cstheme="majorBidi"/>
                <w:lang w:bidi="fa-IR"/>
              </w:rPr>
              <w:t xml:space="preserve">Is dengue a(n) </w:t>
            </w:r>
            <w:r w:rsidR="00BB2CCD" w:rsidRPr="00F60418">
              <w:rPr>
                <w:rFonts w:asciiTheme="majorBidi" w:eastAsia="Calibri" w:hAnsiTheme="majorBidi" w:cstheme="majorBidi"/>
                <w:lang w:bidi="fa-IR"/>
              </w:rPr>
              <w:t xml:space="preserve">Most Urban/ </w:t>
            </w:r>
            <w:r w:rsidRPr="00F60418">
              <w:rPr>
                <w:rFonts w:asciiTheme="majorBidi" w:eastAsia="Calibri" w:hAnsiTheme="majorBidi" w:cstheme="majorBidi"/>
                <w:lang w:bidi="fa-IR"/>
              </w:rPr>
              <w:t>Most Rural disease?</w:t>
            </w:r>
          </w:p>
        </w:tc>
        <w:tc>
          <w:tcPr>
            <w:tcW w:w="1069" w:type="dxa"/>
          </w:tcPr>
          <w:p w14:paraId="510E0050" w14:textId="73B9016B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2</w:t>
            </w:r>
          </w:p>
        </w:tc>
      </w:tr>
      <w:tr w:rsidR="000923C9" w14:paraId="27801271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165E0D68" w14:textId="15284699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3135185D" w14:textId="1B785870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engue transmission by vectors mostly occur? At night/ During the daytime/ Both day and night</w:t>
            </w:r>
          </w:p>
        </w:tc>
        <w:tc>
          <w:tcPr>
            <w:tcW w:w="1069" w:type="dxa"/>
          </w:tcPr>
          <w:p w14:paraId="5CF4697F" w14:textId="72E5902F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3</w:t>
            </w:r>
          </w:p>
        </w:tc>
      </w:tr>
      <w:tr w:rsidR="000923C9" w14:paraId="4D98D2EB" w14:textId="77777777" w:rsidTr="008B475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 w:val="restart"/>
          </w:tcPr>
          <w:p w14:paraId="5D1BE26F" w14:textId="03762545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Clinical management</w:t>
            </w:r>
          </w:p>
        </w:tc>
        <w:tc>
          <w:tcPr>
            <w:tcW w:w="8854" w:type="dxa"/>
          </w:tcPr>
          <w:p w14:paraId="11CA9DA9" w14:textId="6BD9508F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o you prescribe aspirin for dengue?</w:t>
            </w:r>
          </w:p>
        </w:tc>
        <w:tc>
          <w:tcPr>
            <w:tcW w:w="1069" w:type="dxa"/>
          </w:tcPr>
          <w:p w14:paraId="250F0E00" w14:textId="0AF476F6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4</w:t>
            </w:r>
          </w:p>
        </w:tc>
      </w:tr>
      <w:tr w:rsidR="000923C9" w14:paraId="634B6B0D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0A37EDE4" w14:textId="50727537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1EADF49C" w14:textId="5F847C54" w:rsidR="000923C9" w:rsidRPr="00F60418" w:rsidRDefault="000923C9" w:rsidP="00175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o you prescribe corticosteroids for dengue?</w:t>
            </w:r>
          </w:p>
        </w:tc>
        <w:tc>
          <w:tcPr>
            <w:tcW w:w="1069" w:type="dxa"/>
          </w:tcPr>
          <w:p w14:paraId="128DC1AB" w14:textId="78A28EDC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5</w:t>
            </w:r>
          </w:p>
        </w:tc>
      </w:tr>
      <w:tr w:rsidR="000923C9" w14:paraId="24523793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vMerge/>
          </w:tcPr>
          <w:p w14:paraId="1CFD4E19" w14:textId="0A1F4F36" w:rsidR="000923C9" w:rsidRPr="008B475E" w:rsidRDefault="000923C9" w:rsidP="0079707A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54" w:type="dxa"/>
          </w:tcPr>
          <w:p w14:paraId="3CA9C796" w14:textId="0F4F80CA" w:rsidR="000923C9" w:rsidRPr="00F60418" w:rsidRDefault="000923C9" w:rsidP="00175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s dengue a reportable disease?</w:t>
            </w:r>
          </w:p>
        </w:tc>
        <w:tc>
          <w:tcPr>
            <w:tcW w:w="1069" w:type="dxa"/>
          </w:tcPr>
          <w:p w14:paraId="585A894D" w14:textId="780C8A64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6</w:t>
            </w:r>
          </w:p>
        </w:tc>
      </w:tr>
      <w:tr w:rsidR="000923C9" w14:paraId="192DC65A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textDirection w:val="tbRl"/>
          </w:tcPr>
          <w:p w14:paraId="012ACBC3" w14:textId="1050938A" w:rsidR="000923C9" w:rsidRPr="008B475E" w:rsidRDefault="000923C9" w:rsidP="0079707A">
            <w:pPr>
              <w:ind w:left="113" w:right="11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Prevention and vector control</w:t>
            </w:r>
          </w:p>
        </w:tc>
        <w:tc>
          <w:tcPr>
            <w:tcW w:w="804" w:type="dxa"/>
            <w:vMerge w:val="restart"/>
            <w:textDirection w:val="tbRl"/>
          </w:tcPr>
          <w:p w14:paraId="61D7A4A5" w14:textId="774297C8" w:rsidR="000923C9" w:rsidRPr="004F3081" w:rsidRDefault="000923C9" w:rsidP="007970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F308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Vector breeding place</w:t>
            </w:r>
            <w:r w:rsidR="00F6041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854" w:type="dxa"/>
          </w:tcPr>
          <w:p w14:paraId="28D43F9C" w14:textId="2C18EBF6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Human-made containers (buckets, used tires, drinking water barrels)</w:t>
            </w:r>
          </w:p>
        </w:tc>
        <w:tc>
          <w:tcPr>
            <w:tcW w:w="1069" w:type="dxa"/>
          </w:tcPr>
          <w:p w14:paraId="719917AA" w14:textId="33FF1704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7</w:t>
            </w:r>
          </w:p>
        </w:tc>
      </w:tr>
      <w:tr w:rsidR="000923C9" w14:paraId="2188598A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49545626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4379D795" w14:textId="77777777" w:rsidR="000923C9" w:rsidRPr="004F3081" w:rsidRDefault="000923C9" w:rsidP="004F308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3450388F" w14:textId="182D75E7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Riverbanks</w:t>
            </w:r>
          </w:p>
        </w:tc>
        <w:tc>
          <w:tcPr>
            <w:tcW w:w="1069" w:type="dxa"/>
          </w:tcPr>
          <w:p w14:paraId="0496A018" w14:textId="0D250680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28</w:t>
            </w:r>
          </w:p>
        </w:tc>
      </w:tr>
      <w:tr w:rsidR="000923C9" w14:paraId="68A1C396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06DFCC0B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52A36B5B" w14:textId="77777777" w:rsidR="000923C9" w:rsidRPr="004F3081" w:rsidRDefault="000923C9" w:rsidP="004F308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625A6616" w14:textId="53ED944E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Wide drainage system</w:t>
            </w:r>
            <w:r w:rsidR="00766BE1">
              <w:rPr>
                <w:rFonts w:asciiTheme="majorBidi" w:eastAsia="Calibri" w:hAnsiTheme="majorBidi" w:cstheme="majorBidi"/>
                <w:lang w:bidi="fa-IR"/>
              </w:rPr>
              <w:t>s</w:t>
            </w:r>
          </w:p>
        </w:tc>
        <w:tc>
          <w:tcPr>
            <w:tcW w:w="1069" w:type="dxa"/>
          </w:tcPr>
          <w:p w14:paraId="410B46A3" w14:textId="02A235CB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9</w:t>
            </w:r>
          </w:p>
        </w:tc>
      </w:tr>
      <w:tr w:rsidR="000923C9" w14:paraId="77098ED0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20D952AC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4C4549A7" w14:textId="77777777" w:rsidR="000923C9" w:rsidRPr="004F3081" w:rsidRDefault="000923C9" w:rsidP="004F308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19277C37" w14:textId="56CEC516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Rice fields</w:t>
            </w:r>
          </w:p>
        </w:tc>
        <w:tc>
          <w:tcPr>
            <w:tcW w:w="1069" w:type="dxa"/>
          </w:tcPr>
          <w:p w14:paraId="1AD4F6B7" w14:textId="4137E2B6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0</w:t>
            </w:r>
          </w:p>
        </w:tc>
      </w:tr>
      <w:tr w:rsidR="000923C9" w14:paraId="005E5AB8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44B8B494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7CF464B5" w14:textId="77777777" w:rsidR="000923C9" w:rsidRPr="004F3081" w:rsidRDefault="000923C9" w:rsidP="004F308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46C876E1" w14:textId="556BCCDC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Stagnant dirty water</w:t>
            </w:r>
          </w:p>
        </w:tc>
        <w:tc>
          <w:tcPr>
            <w:tcW w:w="1069" w:type="dxa"/>
          </w:tcPr>
          <w:p w14:paraId="13856AC9" w14:textId="2558D6D1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1</w:t>
            </w:r>
          </w:p>
        </w:tc>
      </w:tr>
      <w:tr w:rsidR="000923C9" w14:paraId="56068ED2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3ECAF313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0ADBFC85" w14:textId="77777777" w:rsidR="000923C9" w:rsidRPr="004F3081" w:rsidRDefault="000923C9" w:rsidP="004F308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3473294C" w14:textId="239EF508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Animal feces</w:t>
            </w:r>
          </w:p>
        </w:tc>
        <w:tc>
          <w:tcPr>
            <w:tcW w:w="1069" w:type="dxa"/>
          </w:tcPr>
          <w:p w14:paraId="41041E2E" w14:textId="2BEE70B5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2</w:t>
            </w:r>
          </w:p>
        </w:tc>
      </w:tr>
      <w:tr w:rsidR="000923C9" w14:paraId="03580CAD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54A1EC66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62F6E449" w14:textId="77777777" w:rsidR="000923C9" w:rsidRPr="004F3081" w:rsidRDefault="000923C9" w:rsidP="004F308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34A0BF8E" w14:textId="242AF6F8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Pastures and stables</w:t>
            </w:r>
          </w:p>
        </w:tc>
        <w:tc>
          <w:tcPr>
            <w:tcW w:w="1069" w:type="dxa"/>
          </w:tcPr>
          <w:p w14:paraId="15E167CE" w14:textId="3E2D22DB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33</w:t>
            </w:r>
          </w:p>
        </w:tc>
      </w:tr>
      <w:tr w:rsidR="000923C9" w14:paraId="0A1BCBE4" w14:textId="77777777" w:rsidTr="008B475E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63EAFD38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 w:val="restart"/>
            <w:textDirection w:val="tbRl"/>
          </w:tcPr>
          <w:p w14:paraId="49014C46" w14:textId="54160AD0" w:rsidR="000923C9" w:rsidRPr="004F3081" w:rsidRDefault="000923C9" w:rsidP="0079707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F308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ersonal prevention</w:t>
            </w:r>
          </w:p>
        </w:tc>
        <w:tc>
          <w:tcPr>
            <w:tcW w:w="8854" w:type="dxa"/>
          </w:tcPr>
          <w:p w14:paraId="51D7E7BB" w14:textId="75AD281D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60418">
              <w:rPr>
                <w:rFonts w:asciiTheme="majorBidi" w:eastAsia="Calibri" w:hAnsiTheme="majorBidi" w:cstheme="majorBidi"/>
                <w:lang w:bidi="fa-IR"/>
              </w:rPr>
              <w:t>Is there a vaccine available for preventing dengue?</w:t>
            </w:r>
          </w:p>
        </w:tc>
        <w:tc>
          <w:tcPr>
            <w:tcW w:w="1069" w:type="dxa"/>
          </w:tcPr>
          <w:p w14:paraId="62E1C3A7" w14:textId="582E5917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4</w:t>
            </w:r>
          </w:p>
        </w:tc>
      </w:tr>
      <w:tr w:rsidR="000923C9" w14:paraId="3CCB66E9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6769A4B8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5AE11E34" w14:textId="77777777" w:rsidR="000923C9" w:rsidRPr="004F3081" w:rsidRDefault="000923C9" w:rsidP="007970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0950984C" w14:textId="03A4B655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nsect repellents</w:t>
            </w:r>
          </w:p>
        </w:tc>
        <w:tc>
          <w:tcPr>
            <w:tcW w:w="1069" w:type="dxa"/>
          </w:tcPr>
          <w:p w14:paraId="73EF4232" w14:textId="543267B6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5</w:t>
            </w:r>
          </w:p>
        </w:tc>
      </w:tr>
      <w:tr w:rsidR="000923C9" w14:paraId="68323590" w14:textId="77777777" w:rsidTr="008B475E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6237BE1A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0F84D3E6" w14:textId="77777777" w:rsidR="000923C9" w:rsidRPr="004F3081" w:rsidRDefault="000923C9" w:rsidP="0079707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75C1D9F8" w14:textId="60F384E9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Long-sleeved white shirts and pants</w:t>
            </w:r>
          </w:p>
        </w:tc>
        <w:tc>
          <w:tcPr>
            <w:tcW w:w="1069" w:type="dxa"/>
          </w:tcPr>
          <w:p w14:paraId="28D400DF" w14:textId="0E6B4E15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6</w:t>
            </w:r>
          </w:p>
        </w:tc>
      </w:tr>
      <w:tr w:rsidR="000923C9" w14:paraId="332490EA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693DCB3F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02AB2C59" w14:textId="77777777" w:rsidR="000923C9" w:rsidRPr="004F3081" w:rsidRDefault="000923C9" w:rsidP="007970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7BD0FA7E" w14:textId="793EDB06" w:rsidR="000923C9" w:rsidRPr="00F60418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Window screens</w:t>
            </w:r>
          </w:p>
        </w:tc>
        <w:tc>
          <w:tcPr>
            <w:tcW w:w="1069" w:type="dxa"/>
          </w:tcPr>
          <w:p w14:paraId="1B269B67" w14:textId="2228003E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7</w:t>
            </w:r>
          </w:p>
        </w:tc>
      </w:tr>
      <w:tr w:rsidR="000923C9" w14:paraId="1DC3C547" w14:textId="77777777" w:rsidTr="008B475E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1CD83A53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2E424969" w14:textId="77777777" w:rsidR="000923C9" w:rsidRPr="004F3081" w:rsidRDefault="000923C9" w:rsidP="0079707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40071105" w14:textId="7B656319" w:rsidR="000923C9" w:rsidRPr="00F60418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Personal hygiene measures</w:t>
            </w:r>
          </w:p>
        </w:tc>
        <w:tc>
          <w:tcPr>
            <w:tcW w:w="1069" w:type="dxa"/>
          </w:tcPr>
          <w:p w14:paraId="6A24B86B" w14:textId="27E3618E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8</w:t>
            </w:r>
          </w:p>
        </w:tc>
      </w:tr>
      <w:tr w:rsidR="000923C9" w14:paraId="03412517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7A73F78D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4DECD65B" w14:textId="77777777" w:rsidR="000923C9" w:rsidRPr="004F3081" w:rsidRDefault="000923C9" w:rsidP="007970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11E83DE6" w14:textId="7B97A1E7" w:rsidR="000923C9" w:rsidRPr="008B475E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Daily vitamin C intake</w:t>
            </w:r>
          </w:p>
        </w:tc>
        <w:tc>
          <w:tcPr>
            <w:tcW w:w="1069" w:type="dxa"/>
          </w:tcPr>
          <w:p w14:paraId="159B560E" w14:textId="1CD16E28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39</w:t>
            </w:r>
          </w:p>
        </w:tc>
      </w:tr>
      <w:tr w:rsidR="000923C9" w14:paraId="3E0DFDA2" w14:textId="77777777" w:rsidTr="008B475E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75389A33" w14:textId="77777777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/>
            <w:textDirection w:val="tbRl"/>
          </w:tcPr>
          <w:p w14:paraId="1780953C" w14:textId="77777777" w:rsidR="000923C9" w:rsidRPr="004F3081" w:rsidRDefault="000923C9" w:rsidP="0079707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3AE9EF32" w14:textId="032B0372" w:rsidR="000923C9" w:rsidRPr="008B475E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Sleeping under bed nets at night</w:t>
            </w:r>
          </w:p>
        </w:tc>
        <w:tc>
          <w:tcPr>
            <w:tcW w:w="1069" w:type="dxa"/>
          </w:tcPr>
          <w:p w14:paraId="3B8A272F" w14:textId="1E4CBAEA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sz w:val="24"/>
                <w:szCs w:val="24"/>
              </w:rPr>
              <w:t>K40</w:t>
            </w:r>
          </w:p>
        </w:tc>
      </w:tr>
      <w:tr w:rsidR="000923C9" w14:paraId="5DA4C38A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39C7F53C" w14:textId="53A4DE55" w:rsidR="000923C9" w:rsidRPr="008B475E" w:rsidRDefault="000923C9" w:rsidP="000923C9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04" w:type="dxa"/>
            <w:vMerge w:val="restart"/>
            <w:textDirection w:val="tbRl"/>
          </w:tcPr>
          <w:p w14:paraId="4717E047" w14:textId="1A3D5B30" w:rsidR="000923C9" w:rsidRPr="004F3081" w:rsidRDefault="000923C9" w:rsidP="0079707A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F308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Vector control method</w:t>
            </w:r>
          </w:p>
        </w:tc>
        <w:tc>
          <w:tcPr>
            <w:tcW w:w="8854" w:type="dxa"/>
          </w:tcPr>
          <w:p w14:paraId="7A03E9B1" w14:textId="6CC0315D" w:rsidR="000923C9" w:rsidRPr="008B475E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Eliminating or emptying water-holding containers</w:t>
            </w:r>
          </w:p>
        </w:tc>
        <w:tc>
          <w:tcPr>
            <w:tcW w:w="1069" w:type="dxa"/>
          </w:tcPr>
          <w:p w14:paraId="03292CB5" w14:textId="43215E3A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1</w:t>
            </w:r>
          </w:p>
        </w:tc>
      </w:tr>
      <w:tr w:rsidR="000923C9" w14:paraId="426C8B9F" w14:textId="77777777" w:rsidTr="008B475E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14EE7049" w14:textId="76F24E2C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1A566143" w14:textId="77777777" w:rsidR="000923C9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7EDDF86A" w14:textId="2432B45F" w:rsidR="000923C9" w:rsidRPr="008B475E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Covering household water-storage containers </w:t>
            </w:r>
          </w:p>
        </w:tc>
        <w:tc>
          <w:tcPr>
            <w:tcW w:w="1069" w:type="dxa"/>
          </w:tcPr>
          <w:p w14:paraId="248FF9BD" w14:textId="7228A584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2</w:t>
            </w:r>
          </w:p>
        </w:tc>
      </w:tr>
      <w:tr w:rsidR="000923C9" w14:paraId="52E327D3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593522EF" w14:textId="48ADF262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668A124C" w14:textId="77777777" w:rsidR="000923C9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59ECE7E4" w14:textId="483E7674" w:rsidR="000923C9" w:rsidRPr="008B475E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Using chemical agents (larvicides) in water-holding containers</w:t>
            </w:r>
          </w:p>
        </w:tc>
        <w:tc>
          <w:tcPr>
            <w:tcW w:w="1069" w:type="dxa"/>
          </w:tcPr>
          <w:p w14:paraId="70890073" w14:textId="1C62BFFA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3</w:t>
            </w:r>
          </w:p>
        </w:tc>
      </w:tr>
      <w:tr w:rsidR="000923C9" w14:paraId="4FBDE4EF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6F7BA0CB" w14:textId="543871F1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74D46F19" w14:textId="77777777" w:rsidR="000923C9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14B70CE4" w14:textId="1F532718" w:rsidR="000923C9" w:rsidRPr="008B475E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Managing solid waste</w:t>
            </w:r>
          </w:p>
        </w:tc>
        <w:tc>
          <w:tcPr>
            <w:tcW w:w="1069" w:type="dxa"/>
          </w:tcPr>
          <w:p w14:paraId="4D765594" w14:textId="136B9996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4</w:t>
            </w:r>
          </w:p>
        </w:tc>
      </w:tr>
      <w:tr w:rsidR="000923C9" w14:paraId="3FC55216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43047A51" w14:textId="14780A50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1DD558EF" w14:textId="77777777" w:rsidR="000923C9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1CC184B2" w14:textId="540F8D39" w:rsidR="000923C9" w:rsidRPr="008B475E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Regularly cutting grass</w:t>
            </w:r>
          </w:p>
        </w:tc>
        <w:tc>
          <w:tcPr>
            <w:tcW w:w="1069" w:type="dxa"/>
          </w:tcPr>
          <w:p w14:paraId="470C5929" w14:textId="21EFD913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5</w:t>
            </w:r>
          </w:p>
        </w:tc>
      </w:tr>
      <w:tr w:rsidR="000923C9" w14:paraId="3D86CA1C" w14:textId="77777777" w:rsidTr="008B47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0FEAE7D1" w14:textId="5C3057C8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41CBFDE4" w14:textId="77777777" w:rsidR="000923C9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49D7D9D0" w14:textId="73A9A4D0" w:rsidR="000923C9" w:rsidRPr="008B475E" w:rsidRDefault="000923C9" w:rsidP="000923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Storing used tires under a roof or keeping them protected from rain with appropriate covers.</w:t>
            </w:r>
          </w:p>
        </w:tc>
        <w:tc>
          <w:tcPr>
            <w:tcW w:w="1069" w:type="dxa"/>
          </w:tcPr>
          <w:p w14:paraId="78CBCD10" w14:textId="09676F9E" w:rsidR="000923C9" w:rsidRPr="008B475E" w:rsidRDefault="000923C9" w:rsidP="008B4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6</w:t>
            </w:r>
          </w:p>
        </w:tc>
      </w:tr>
      <w:tr w:rsidR="000923C9" w14:paraId="6CD1500E" w14:textId="77777777" w:rsidTr="008B4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</w:tcPr>
          <w:p w14:paraId="77047234" w14:textId="45A480C0" w:rsidR="000923C9" w:rsidRDefault="000923C9" w:rsidP="000923C9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4" w:type="dxa"/>
            <w:vMerge/>
          </w:tcPr>
          <w:p w14:paraId="009E3386" w14:textId="77777777" w:rsidR="000923C9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54" w:type="dxa"/>
          </w:tcPr>
          <w:p w14:paraId="502B4E41" w14:textId="5365CBDD" w:rsidR="000923C9" w:rsidRPr="008B475E" w:rsidRDefault="000923C9" w:rsidP="000923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Water management in rice fields</w:t>
            </w:r>
          </w:p>
        </w:tc>
        <w:tc>
          <w:tcPr>
            <w:tcW w:w="1069" w:type="dxa"/>
          </w:tcPr>
          <w:p w14:paraId="286604C2" w14:textId="6031BF56" w:rsidR="000923C9" w:rsidRPr="008B475E" w:rsidRDefault="000923C9" w:rsidP="008B4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K47</w:t>
            </w:r>
          </w:p>
        </w:tc>
      </w:tr>
    </w:tbl>
    <w:p w14:paraId="12A2E5BB" w14:textId="0D786C35" w:rsidR="0079707A" w:rsidRPr="00F52B0C" w:rsidRDefault="0079707A" w:rsidP="00CD4A8A">
      <w:pPr>
        <w:rPr>
          <w:rFonts w:asciiTheme="majorBidi" w:eastAsia="Calibri" w:hAnsiTheme="majorBidi" w:cstheme="majorBidi"/>
          <w:b/>
          <w:bCs/>
          <w:lang w:bidi="fa-IR"/>
        </w:rPr>
      </w:pPr>
    </w:p>
    <w:p w14:paraId="64E0C60F" w14:textId="554523FF" w:rsidR="00513E7C" w:rsidRDefault="00513E7C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5882C72D" w14:textId="6AB0C9C6" w:rsidR="00513E7C" w:rsidRDefault="00513E7C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1B399A95" w14:textId="0BEBFDF4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777A397A" w14:textId="26FBF43C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2AD55F77" w14:textId="7D75D863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2CFB391D" w14:textId="3CCADDC9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4DAB301A" w14:textId="3B61253F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18DEA686" w14:textId="30A724D8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173D34DC" w14:textId="5FDBF722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</w:p>
    <w:p w14:paraId="14A4B0F1" w14:textId="0D24BC02" w:rsidR="00CD4A8A" w:rsidRDefault="00CD4A8A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</w:p>
    <w:p w14:paraId="554D63E1" w14:textId="14FD8FB3" w:rsidR="00CD4A8A" w:rsidRDefault="00CD4A8A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</w:p>
    <w:p w14:paraId="5E7E7B26" w14:textId="354758B1" w:rsidR="00CD4A8A" w:rsidRDefault="00CD4A8A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</w:p>
    <w:p w14:paraId="0D2249C2" w14:textId="77777777" w:rsidR="00CD4A8A" w:rsidRDefault="00CD4A8A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7C25521F" w14:textId="77777777" w:rsidR="008B475E" w:rsidRDefault="008B475E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1379B3EE" w14:textId="77777777" w:rsidR="00513E7C" w:rsidRDefault="00513E7C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5B0E53CE" w14:textId="77777777" w:rsidR="00513E7C" w:rsidRDefault="00513E7C" w:rsidP="0079707A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57C74558" w14:textId="77777777" w:rsidR="008A280C" w:rsidRPr="00F52B0C" w:rsidRDefault="008A280C" w:rsidP="00961013">
      <w:pPr>
        <w:ind w:left="-308"/>
        <w:jc w:val="center"/>
        <w:rPr>
          <w:rFonts w:ascii="Calibri" w:eastAsia="Calibri" w:hAnsi="Calibri" w:cs="B Nazanin"/>
          <w:b/>
          <w:bCs/>
          <w:lang w:bidi="fa-IR"/>
        </w:rPr>
      </w:pPr>
      <w:bookmarkStart w:id="0" w:name="_GoBack"/>
      <w:bookmarkEnd w:id="0"/>
    </w:p>
    <w:sectPr w:rsidR="008A280C" w:rsidRPr="00F52B0C" w:rsidSect="008B475E">
      <w:headerReference w:type="first" r:id="rId6"/>
      <w:pgSz w:w="12240" w:h="15840"/>
      <w:pgMar w:top="567" w:right="1440" w:bottom="567" w:left="1440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7AB9F" w16cex:dateUtc="2023-05-23T19:16:00Z"/>
  <w16cex:commentExtensible w16cex:durableId="2817AA8C" w16cex:dateUtc="2023-05-23T19:11:00Z"/>
  <w16cex:commentExtensible w16cex:durableId="2817AB2E" w16cex:dateUtc="2023-05-23T19:14:00Z"/>
  <w16cex:commentExtensible w16cex:durableId="2817AB3C" w16cex:dateUtc="2023-05-23T19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A5F68" w14:textId="77777777" w:rsidR="00032B82" w:rsidRDefault="00032B82" w:rsidP="00FD5301">
      <w:pPr>
        <w:spacing w:after="0" w:line="240" w:lineRule="auto"/>
      </w:pPr>
      <w:r>
        <w:separator/>
      </w:r>
    </w:p>
  </w:endnote>
  <w:endnote w:type="continuationSeparator" w:id="0">
    <w:p w14:paraId="30CCECDA" w14:textId="77777777" w:rsidR="00032B82" w:rsidRDefault="00032B82" w:rsidP="00FD5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35984" w14:textId="77777777" w:rsidR="00032B82" w:rsidRDefault="00032B82" w:rsidP="00FD5301">
      <w:pPr>
        <w:spacing w:after="0" w:line="240" w:lineRule="auto"/>
      </w:pPr>
      <w:r>
        <w:separator/>
      </w:r>
    </w:p>
  </w:footnote>
  <w:footnote w:type="continuationSeparator" w:id="0">
    <w:p w14:paraId="6264A0A5" w14:textId="77777777" w:rsidR="00032B82" w:rsidRDefault="00032B82" w:rsidP="00FD5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C5DCBA" w14:textId="65181F2F" w:rsidR="00443432" w:rsidRPr="004B709B" w:rsidRDefault="00443432" w:rsidP="004B709B">
    <w:pPr>
      <w:pStyle w:val="lfej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013"/>
    <w:rsid w:val="00006087"/>
    <w:rsid w:val="0002767B"/>
    <w:rsid w:val="00032B82"/>
    <w:rsid w:val="000923C9"/>
    <w:rsid w:val="000C6F48"/>
    <w:rsid w:val="000F3AB6"/>
    <w:rsid w:val="000F5D60"/>
    <w:rsid w:val="00175AD1"/>
    <w:rsid w:val="00292A10"/>
    <w:rsid w:val="00300FFA"/>
    <w:rsid w:val="00383DF0"/>
    <w:rsid w:val="003E00BA"/>
    <w:rsid w:val="003E477F"/>
    <w:rsid w:val="00401C5D"/>
    <w:rsid w:val="00416DCE"/>
    <w:rsid w:val="00440718"/>
    <w:rsid w:val="00443432"/>
    <w:rsid w:val="0048525D"/>
    <w:rsid w:val="004B62FB"/>
    <w:rsid w:val="004B709B"/>
    <w:rsid w:val="004F3081"/>
    <w:rsid w:val="00510931"/>
    <w:rsid w:val="00513E7C"/>
    <w:rsid w:val="00527F1B"/>
    <w:rsid w:val="005314C3"/>
    <w:rsid w:val="00557D35"/>
    <w:rsid w:val="00576BF7"/>
    <w:rsid w:val="005C50ED"/>
    <w:rsid w:val="00620FF3"/>
    <w:rsid w:val="006B60DE"/>
    <w:rsid w:val="006D10F9"/>
    <w:rsid w:val="006D2948"/>
    <w:rsid w:val="00713C27"/>
    <w:rsid w:val="0073522A"/>
    <w:rsid w:val="00740447"/>
    <w:rsid w:val="0076396E"/>
    <w:rsid w:val="00766BE1"/>
    <w:rsid w:val="00780983"/>
    <w:rsid w:val="0079707A"/>
    <w:rsid w:val="007E724A"/>
    <w:rsid w:val="0082509E"/>
    <w:rsid w:val="00860666"/>
    <w:rsid w:val="008A280C"/>
    <w:rsid w:val="008B475E"/>
    <w:rsid w:val="00903B95"/>
    <w:rsid w:val="0092265F"/>
    <w:rsid w:val="0095145B"/>
    <w:rsid w:val="00961013"/>
    <w:rsid w:val="009B7AFC"/>
    <w:rsid w:val="009C65EF"/>
    <w:rsid w:val="009F7CCB"/>
    <w:rsid w:val="00A24621"/>
    <w:rsid w:val="00A7335A"/>
    <w:rsid w:val="00AB7BC3"/>
    <w:rsid w:val="00B45159"/>
    <w:rsid w:val="00B91171"/>
    <w:rsid w:val="00BB2CCD"/>
    <w:rsid w:val="00C06308"/>
    <w:rsid w:val="00C14974"/>
    <w:rsid w:val="00C30399"/>
    <w:rsid w:val="00C62D09"/>
    <w:rsid w:val="00C96446"/>
    <w:rsid w:val="00CB213D"/>
    <w:rsid w:val="00CD4A8A"/>
    <w:rsid w:val="00CE1FE8"/>
    <w:rsid w:val="00D14989"/>
    <w:rsid w:val="00D70F74"/>
    <w:rsid w:val="00D71496"/>
    <w:rsid w:val="00DE6033"/>
    <w:rsid w:val="00E71F13"/>
    <w:rsid w:val="00EB2566"/>
    <w:rsid w:val="00ED0A3B"/>
    <w:rsid w:val="00EF569D"/>
    <w:rsid w:val="00F025A5"/>
    <w:rsid w:val="00F52B0C"/>
    <w:rsid w:val="00F60418"/>
    <w:rsid w:val="00F74896"/>
    <w:rsid w:val="00F92B57"/>
    <w:rsid w:val="00FA01CF"/>
    <w:rsid w:val="00FC325C"/>
    <w:rsid w:val="00FD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7B8443"/>
  <w15:chartTrackingRefBased/>
  <w15:docId w15:val="{7C9BB048-6226-4366-9952-9445F669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780983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78098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78098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78098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8098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80983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92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92A10"/>
    <w:rPr>
      <w:rFonts w:ascii="Segoe UI" w:hAnsi="Segoe UI" w:cs="Segoe UI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F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D5301"/>
  </w:style>
  <w:style w:type="paragraph" w:styleId="llb">
    <w:name w:val="footer"/>
    <w:basedOn w:val="Norml"/>
    <w:link w:val="llbChar"/>
    <w:uiPriority w:val="99"/>
    <w:unhideWhenUsed/>
    <w:rsid w:val="00F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D5301"/>
  </w:style>
  <w:style w:type="table" w:styleId="Rcsostblzat">
    <w:name w:val="Table Grid"/>
    <w:basedOn w:val="Normltblzat"/>
    <w:uiPriority w:val="39"/>
    <w:rsid w:val="0017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2">
    <w:name w:val="Plain Table 2"/>
    <w:basedOn w:val="Normltblzat"/>
    <w:uiPriority w:val="42"/>
    <w:rsid w:val="008B4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2134</Characters>
  <Application>Microsoft Office Word</Application>
  <DocSecurity>0</DocSecurity>
  <Lines>17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K</cp:lastModifiedBy>
  <cp:revision>2</cp:revision>
  <dcterms:created xsi:type="dcterms:W3CDTF">2026-02-02T08:17:00Z</dcterms:created>
  <dcterms:modified xsi:type="dcterms:W3CDTF">2026-02-02T08:17:00Z</dcterms:modified>
</cp:coreProperties>
</file>